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784" w:rsidRPr="002E659C" w:rsidRDefault="00916784" w:rsidP="00916784">
      <w:pPr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  <w:r w:rsidRPr="002E659C">
        <w:rPr>
          <w:rFonts w:asciiTheme="majorHAnsi" w:hAnsiTheme="majorHAnsi" w:cs="Times New Roman"/>
          <w:b/>
          <w:sz w:val="24"/>
          <w:szCs w:val="24"/>
        </w:rPr>
        <w:t>Supplementary T</w:t>
      </w:r>
      <w:bookmarkStart w:id="0" w:name="_GoBack"/>
      <w:bookmarkEnd w:id="0"/>
      <w:r w:rsidRPr="002E659C">
        <w:rPr>
          <w:rFonts w:asciiTheme="majorHAnsi" w:hAnsiTheme="majorHAnsi" w:cs="Times New Roman"/>
          <w:b/>
          <w:sz w:val="24"/>
          <w:szCs w:val="24"/>
        </w:rPr>
        <w:t>able 7. The prevalence cases, age-standardized prevalence, and temporal trend of liver cirrhosis</w:t>
      </w:r>
      <w:r w:rsidR="002E659C" w:rsidRPr="002E659C">
        <w:rPr>
          <w:rFonts w:asciiTheme="majorHAnsi" w:hAnsiTheme="majorHAnsi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7"/>
        <w:gridCol w:w="2421"/>
        <w:gridCol w:w="2151"/>
        <w:gridCol w:w="222"/>
        <w:gridCol w:w="2601"/>
        <w:gridCol w:w="2151"/>
        <w:gridCol w:w="222"/>
        <w:gridCol w:w="1521"/>
      </w:tblGrid>
      <w:tr w:rsidR="00916784" w:rsidRPr="000A698D" w:rsidTr="00916784">
        <w:trPr>
          <w:trHeight w:val="276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6784" w:rsidRPr="000A698D" w:rsidRDefault="00916784" w:rsidP="00307AE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–2017</w:t>
            </w:r>
          </w:p>
        </w:tc>
      </w:tr>
      <w:tr w:rsidR="00916784" w:rsidRPr="000A698D" w:rsidTr="00916784">
        <w:trPr>
          <w:trHeight w:val="612"/>
        </w:trPr>
        <w:tc>
          <w:tcPr>
            <w:tcW w:w="8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CI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9806.2(824380.7-897826.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38.0(15281.3-16642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0585.1(1448741.6-556007.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40.0(18961.4-20365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(0.73-0.77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7119.5(475967.8-518679.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93.1(17514.7-19086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9833.4(840589.6-902125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84.3(21921.7-23526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(0.76-0.80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686.7(347656.9-378963.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47.3(12985.9-14155.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751.7(608217.5-654309.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72.8(15980.7-17191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(0.68-0.74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o-demographic index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685.8(88465.3-100505.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75.0(12683.2-14409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884.8(173903.4-195232.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33.2(13481.9-15135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(0.15-0.19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-midd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774.5(155126.4-171196.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88.4(14856.0-16394.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238.4(293912.5-318516.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64.2(17241.1-18684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(0.44-0.50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254.4(261754.5-287477.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81.1(16875.2-18533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401.9(450109.7-481764.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5.4(21533.8-23048.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(0.80-0.89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-high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223.0(196299.4-212386.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65.4(17652.8-19099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974.6(338232.4-360842.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54.0(24379.7-26009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1.09-1.18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igh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729.6(115131.7-122453.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91.3(11918.9-12676.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162.1(181501.7-193274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20.4(15923.8-16956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(1.05-1.15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epatitis B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780.7(302793.8-363301.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87.2(5612.8-6734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116.3(395729.0-468718.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2.5(5179.4-6134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(-0.46--0.34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epatitis C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466.6(92754.6-118648.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6.5(1719.4-2199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493.9(118558.2-153823.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0.3(1551.7-2013.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(-0.42--0.36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lcohol us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08.3(13711.3-15577.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.8(254.2-288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41.9(24252.8-28011.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8(317.4-366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(0.79-0.89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SH us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517.8(379947.3-411747.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31.6(7043.0-7632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2322.8(858624.9-927954.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78.9(11237.9-12145.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(1.73-1.75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other cause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35.6(10525.0-12332.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.0(195.1-228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16.0(15165.6-17954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.5(198.5-235.0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(-0.02-0.10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sia Pacific–high incom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27.2(24150.4-25743.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62.3(13914.7-14832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79.1(31683.4-33789.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72.2(16939.9-18065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(0.72-0.76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Asi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99.3(12852.9-14239.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52.0(18425.3-20412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86.0(18042.2-19689.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60.9(19842.9-21654.0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(0.16-0.22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 Asi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331.3(267461.8-296431.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31.3(21249.9-23551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097.0(421139.9-454180.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20.0(28346.0-30569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(0.87-1.02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 Asi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234.1(111749.9-122586.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73.3(10078.7-11056.0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846.1(219321.8-237112.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81.1(12302.9-13300.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(0.68-0.78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ast Asi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056.6(78101.9-85947.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80.1(16732.8-18413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712.2(148324.5-159319.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72.7(22456.9-24121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(1.06-1.14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ustralasi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5.9(2096.6-2260.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34.0(10342.8-11150.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4.6(3846.4-4125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34.5(13547.6-14531.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(0.98-1.09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aribbea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0.2(3587.6-3899.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90.6(10158.5-11042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62.3(6855.5-7473.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81.0(14817.9-16152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(1.48-1.54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Europ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11.8(15915.2-16928.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21.7(12821.6-3637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32.0(18735.3-19909.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39.2(16319.4-17341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93-0.98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Europ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60.8(33341.6-36086.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73.8(14692.5-15901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22.1(39099.0-41913.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30.4(18600.9-19939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(0.87-0.94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Europ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35.2(43087.6-46012.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47.2(11171.9-11930.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97.6(64440.6-69061.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04.7(14883.4-15950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1.00-1.19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Andean Latin Ameri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1.7(3930.9-4247.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40.5(10247.5-11074.0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82.7(9385.1-9984.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57.3(15273.1-16248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(1.46-1.49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Latin Ameri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05.7(21807.9-23684.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32.7(13285.8-14428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325.7(48670.7-52059.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97.8(19050.0-20376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1.24-1.39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Latin Ameri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6.2(4071.5-4346.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88.9(8216.9-8772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20.9(7673.4-8183.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72.9(11695.7-12472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(1.34-1.36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ropical Latin Ameri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69.0(18081.5-19864.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61.5(11783.1-12944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32.2(37906.3-40869.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80.9(17329.1-18683.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(1.33-1.42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frica and Middle Eas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692.8(63184.7-68480.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70.1(18534.4-20087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371.3(149104.3-159988.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20.7(24843.2-26656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1.03-1.14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merica–high incom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29.0(27602.5-29744.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98.5(9832.8-10595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26.9(50118.1-53900.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88.8(13887.6-14935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1.25-1.37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Oceani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4.4(1374.6-1569.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33.1(21288.4-24306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9.2(2875.1-3345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88.0(22813.6-26546.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(0.34-0.45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Sub-Saharan Afri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43.6(10010.8-11891.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0.5(18193.6-21611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53.1(18431.5-23405.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32.2(15148.7-19236.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(-0.68--0.46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Sub-Saharan Afri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84.0(25413.7-29317.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42.8(13266.5-15304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083.1(49619.7-56551.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01.0(12620.1-14383.0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(-0.33--0.24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Sub-Saharan Afri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96.7(10117.4-11680.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63.0(19278.2-22256.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45.9(14605.0-16118.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33.4(18875.8-20831.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(-0.16-0.00)</w:t>
            </w:r>
          </w:p>
        </w:tc>
      </w:tr>
      <w:tr w:rsidR="00916784" w:rsidRPr="000A698D" w:rsidTr="00916784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784" w:rsidRPr="000A698D" w:rsidRDefault="00916784" w:rsidP="00307A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Sub-Saharan Afric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50.7(38022.3-46327.2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98.8(19779.0-24099.2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275.2(76873.3-91565.7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87.5(17720.2-21107.0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784" w:rsidRPr="000A698D" w:rsidRDefault="00916784" w:rsidP="00307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9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(-0.72--0.55)</w:t>
            </w:r>
          </w:p>
        </w:tc>
      </w:tr>
    </w:tbl>
    <w:p w:rsidR="003D20EC" w:rsidRDefault="003D20EC" w:rsidP="00916784"/>
    <w:sectPr w:rsidR="003D20EC" w:rsidSect="009167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B66"/>
    <w:rsid w:val="002E659C"/>
    <w:rsid w:val="003D20EC"/>
    <w:rsid w:val="005251EB"/>
    <w:rsid w:val="00916784"/>
    <w:rsid w:val="00B355BC"/>
    <w:rsid w:val="00C1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7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7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Badri</cp:lastModifiedBy>
  <cp:revision>3</cp:revision>
  <dcterms:created xsi:type="dcterms:W3CDTF">2020-10-05T12:31:00Z</dcterms:created>
  <dcterms:modified xsi:type="dcterms:W3CDTF">2021-01-02T11:29:00Z</dcterms:modified>
</cp:coreProperties>
</file>